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ind w:left="720" w:hanging="0"/>
        <w:rPr/>
      </w:pPr>
      <w:r>
        <w:rPr/>
        <w:t>Additional file 1: Mean differences in cardiovascular and metabolic risk factors according to level of leisure-time PA among rural                                                 Australian adults</w:t>
      </w:r>
    </w:p>
    <w:p>
      <w:pPr>
        <w:pStyle w:val="Normal"/>
        <w:rPr>
          <w:sz w:val="16"/>
          <w:szCs w:val="16"/>
          <w:lang w:val="en-GB" w:eastAsia="en-US"/>
        </w:rPr>
      </w:pPr>
      <w:r>
        <w:rPr>
          <w:sz w:val="16"/>
          <w:szCs w:val="16"/>
          <w:lang w:val="en-GB" w:eastAsia="en-US"/>
        </w:rPr>
      </w:r>
    </w:p>
    <w:tbl>
      <w:tblPr>
        <w:tblW w:w="4550" w:type="pct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4"/>
        <w:gridCol w:w="741"/>
        <w:gridCol w:w="1157"/>
        <w:gridCol w:w="673"/>
        <w:gridCol w:w="1222"/>
        <w:gridCol w:w="720"/>
        <w:gridCol w:w="1063"/>
        <w:gridCol w:w="726"/>
        <w:gridCol w:w="1128"/>
        <w:gridCol w:w="785"/>
        <w:gridCol w:w="1275"/>
        <w:gridCol w:w="711"/>
        <w:gridCol w:w="1069"/>
        <w:gridCol w:w="761"/>
        <w:gridCol w:w="1120"/>
      </w:tblGrid>
      <w:tr>
        <w:trPr>
          <w:trHeight w:val="207" w:hRule="atLeast"/>
        </w:trPr>
        <w:tc>
          <w:tcPr>
            <w:tcW w:w="16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9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</w:t>
            </w:r>
          </w:p>
          <w:p>
            <w:pPr>
              <w:pStyle w:val="Normal"/>
              <w:spacing w:before="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kg/m2)</w:t>
            </w:r>
          </w:p>
        </w:tc>
        <w:tc>
          <w:tcPr>
            <w:tcW w:w="189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ind w:right="-10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aist circumference </w:t>
            </w:r>
          </w:p>
          <w:p>
            <w:pPr>
              <w:pStyle w:val="Normal"/>
              <w:spacing w:before="0" w:after="60"/>
              <w:ind w:right="-10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m)</w:t>
            </w:r>
          </w:p>
        </w:tc>
        <w:tc>
          <w:tcPr>
            <w:tcW w:w="178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BP </w:t>
            </w:r>
          </w:p>
          <w:p>
            <w:pPr>
              <w:pStyle w:val="Normal"/>
              <w:spacing w:before="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mHg)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BP </w:t>
            </w:r>
          </w:p>
          <w:p>
            <w:pPr>
              <w:pStyle w:val="Normal"/>
              <w:spacing w:before="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mHg)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sz w:val="18"/>
                <w:szCs w:val="18"/>
              </w:rPr>
              <w:t>Fasting Plasma Glucose</w:t>
            </w:r>
            <w:r>
              <w:rPr>
                <w:sz w:val="18"/>
                <w:szCs w:val="18"/>
                <w:vertAlign w:val="superscript"/>
              </w:rPr>
              <w:t xml:space="preserve">b 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before="0" w:after="60"/>
              <w:ind w:right="-10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mol/L)</w:t>
            </w:r>
          </w:p>
        </w:tc>
        <w:tc>
          <w:tcPr>
            <w:tcW w:w="178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ind w:right="-5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L-Cholesterol</w:t>
            </w:r>
          </w:p>
          <w:p>
            <w:pPr>
              <w:pStyle w:val="Normal"/>
              <w:spacing w:before="0" w:after="60"/>
              <w:ind w:right="-5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mmol/L)</w:t>
            </w:r>
          </w:p>
        </w:tc>
        <w:tc>
          <w:tcPr>
            <w:tcW w:w="188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iglycerides </w:t>
            </w:r>
          </w:p>
          <w:p>
            <w:pPr>
              <w:pStyle w:val="Normal"/>
              <w:spacing w:before="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mol/L)</w:t>
            </w:r>
          </w:p>
        </w:tc>
      </w:tr>
      <w:tr>
        <w:trPr>
          <w:trHeight w:val="207" w:hRule="atLeast"/>
        </w:trPr>
        <w:tc>
          <w:tcPr>
            <w:tcW w:w="16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9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8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8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8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 (n)</w:t>
            </w:r>
          </w:p>
        </w:tc>
        <w:tc>
          <w:tcPr>
            <w:tcW w:w="189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49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4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48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0</w:t>
            </w:r>
          </w:p>
        </w:tc>
        <w:tc>
          <w:tcPr>
            <w:tcW w:w="178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48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5</w:t>
            </w:r>
          </w:p>
        </w:tc>
        <w:tc>
          <w:tcPr>
            <w:tcW w:w="185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47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5</w:t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51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46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9</w:t>
            </w:r>
          </w:p>
        </w:tc>
        <w:tc>
          <w:tcPr>
            <w:tcW w:w="188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4</w:t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ind w:right="-10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/Mod - Inactiv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23,0.34)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9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6.72,-0.0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5.00,3.37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4.68,1.21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5,0.11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3,0.13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50,0.26)</w:t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- Inactiv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2.03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46,-0.61)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58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1.19,-3.9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8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5.27,3.91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6.68,0.14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5,0.15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3,0.19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63,0.23)</w:t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- Low/Mod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9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09,-0.08)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2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6.74,-1.6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23,3.49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4.17,1.09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,0.14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,0.11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31,0.15)</w:t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/Mod - Inactiv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58,0.0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4.39,3.87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4.38,1.55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3,0.13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5,0.10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43,0.31)</w:t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- Inactiv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1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4.39,-1.2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4.27,4.73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6.29,0.72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1,0.18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,0.13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51,0.32)</w:t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- Low/Mod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4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70,-0.3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78,3.75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95,1.21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,0.15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7,0.08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6,0.19)</w:t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/Mod - Inactiv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4,0.77)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99,4.34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4.11,1.83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3,0.13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,0.09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41,0.33)</w:t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- Inactiv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,1.20)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68,5.55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5.96,1.18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0,0.20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,0.11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46,0.36)</w:t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- Low/Mod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5,0.76)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54,4.06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88,1.38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7,0.17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,0.07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4,0.22)</w:t>
            </w:r>
          </w:p>
        </w:tc>
      </w:tr>
      <w:tr>
        <w:trPr>
          <w:trHeight w:val="19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 (n)</w:t>
            </w:r>
          </w:p>
        </w:tc>
        <w:tc>
          <w:tcPr>
            <w:tcW w:w="1898" w:type="dxa"/>
            <w:gridSpan w:val="2"/>
            <w:tcBorders/>
            <w:vAlign w:val="bottom"/>
          </w:tcPr>
          <w:p>
            <w:pPr>
              <w:pStyle w:val="Normal"/>
              <w:ind w:firstLine="49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</w:t>
            </w:r>
          </w:p>
        </w:tc>
        <w:tc>
          <w:tcPr>
            <w:tcW w:w="1895" w:type="dxa"/>
            <w:gridSpan w:val="2"/>
            <w:tcBorders/>
            <w:vAlign w:val="bottom"/>
          </w:tcPr>
          <w:p>
            <w:pPr>
              <w:pStyle w:val="Normal"/>
              <w:ind w:firstLine="48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</w:t>
            </w:r>
          </w:p>
        </w:tc>
        <w:tc>
          <w:tcPr>
            <w:tcW w:w="1783" w:type="dxa"/>
            <w:gridSpan w:val="2"/>
            <w:tcBorders/>
            <w:vAlign w:val="bottom"/>
          </w:tcPr>
          <w:p>
            <w:pPr>
              <w:pStyle w:val="Normal"/>
              <w:ind w:firstLine="48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</w:t>
            </w:r>
          </w:p>
        </w:tc>
        <w:tc>
          <w:tcPr>
            <w:tcW w:w="1854" w:type="dxa"/>
            <w:gridSpan w:val="2"/>
            <w:tcBorders/>
            <w:vAlign w:val="bottom"/>
          </w:tcPr>
          <w:p>
            <w:pPr>
              <w:pStyle w:val="Normal"/>
              <w:ind w:firstLine="47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</w:t>
            </w:r>
          </w:p>
        </w:tc>
        <w:tc>
          <w:tcPr>
            <w:tcW w:w="2060" w:type="dxa"/>
            <w:gridSpan w:val="2"/>
            <w:tcBorders/>
            <w:vAlign w:val="bottom"/>
          </w:tcPr>
          <w:p>
            <w:pPr>
              <w:pStyle w:val="Normal"/>
              <w:ind w:firstLine="51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</w:tc>
        <w:tc>
          <w:tcPr>
            <w:tcW w:w="1780" w:type="dxa"/>
            <w:gridSpan w:val="2"/>
            <w:tcBorders/>
            <w:vAlign w:val="bottom"/>
          </w:tcPr>
          <w:p>
            <w:pPr>
              <w:pStyle w:val="Normal"/>
              <w:ind w:firstLine="46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</w:t>
            </w:r>
          </w:p>
        </w:tc>
        <w:tc>
          <w:tcPr>
            <w:tcW w:w="1881" w:type="dxa"/>
            <w:gridSpan w:val="2"/>
            <w:tcBorders/>
            <w:vAlign w:val="bottom"/>
          </w:tcPr>
          <w:p>
            <w:pPr>
              <w:pStyle w:val="Normal"/>
              <w:ind w:firstLine="46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</w:t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ind w:right="-10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/Mod - Inactiv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1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5.27,-1.15)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62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0.52,-2.7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6.67,1.41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4.37,1.31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ind w:right="-91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37,-0.07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2,0.19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43,0.06)</w:t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- Inactiv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1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7.47,-2.95)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ind w:right="-10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.37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5.97,-6.7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7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9.53,1.99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5.12,2.80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ind w:right="-91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45,-0.11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,0.23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61,0.13)</w:t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- Low/Mod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24,-0.77)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75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7.95,-1.5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5.90,3.62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78,3.53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8,0.05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,0.11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8,0.03)</w:t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/Mod - Inactiv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24,2.0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4.88,3.22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40,2.67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9,0.00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5,0.11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9,0.03)</w:t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- Inactiv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38,2.1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1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6.41,5.18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33,4.88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34,0.00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1,0.12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40,0.03)</w:t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- Low/Mod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38,1.2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4.44,4.87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.97,4.26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4,0.10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2,0.07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1,0.10)</w:t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/Mod - Inactiv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1.76,0.38)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5.12,3.02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16,2.57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30, 0.00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,0.12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9,0.05)</w:t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- Inactive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20,0.32)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6.93,4.88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25,4.74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34, 0.00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2,0.11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40,0.06)</w:t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- Low/Mod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97,0.48)</w:t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4.74,4.80)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2.05,4.13)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4, 0.10)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3,0.07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1,0.10)</w:t>
            </w:r>
          </w:p>
        </w:tc>
      </w:tr>
      <w:tr>
        <w:trPr>
          <w:trHeight w:val="330" w:hRule="atLeast"/>
          <w:cantSplit w:val="true"/>
        </w:trPr>
        <w:tc>
          <w:tcPr>
            <w:tcW w:w="14805" w:type="dxa"/>
            <w:gridSpan w:val="15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Legend: BMI, Body mass index; CI, confidence interval; DBP, diastolic blood pressure; SBP, systolic blood pressure, Mod, moderate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: Adjusted for age, area, education, smoking, and alcohol intake; Model 2: Adjusted for BMI, age, area, education, smoking, and alcohol intake; Model 3: Adjusted for waist circumference, age, area, education, smoking, and alcohol intake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 xml:space="preserve"> excludes participants on antihypertensive medication; </w:t>
            </w:r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val="fr-FR"/>
              </w:rPr>
              <w:t xml:space="preserve">excludes participants on diabetes medication; </w:t>
            </w:r>
            <w:r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p-value &lt;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284" w:right="28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23:21:00Z</dcterms:created>
  <dc:creator>Clare Vaughan</dc:creator>
  <dc:description/>
  <cp:keywords/>
  <dc:language>en-US</dc:language>
  <cp:lastModifiedBy>Clare Vaughan</cp:lastModifiedBy>
  <cp:lastPrinted>2009-08-20T16:23:00Z</cp:lastPrinted>
  <dcterms:modified xsi:type="dcterms:W3CDTF">2009-08-25T23:36:00Z</dcterms:modified>
  <cp:revision>3</cp:revision>
  <dc:subject/>
  <dc:title>Additional file 1: Mean differences in cardiovascular and metabolic risk factors according to level of leisure-time PA among rural                                                 Australian adults</dc:title>
</cp:coreProperties>
</file>